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9C0" w:rsidRPr="00206BD0" w:rsidRDefault="006D19C0" w:rsidP="006D19C0">
      <w:pPr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 xml:space="preserve">Supporting </w:t>
      </w:r>
      <w:r w:rsidR="005E3C32">
        <w:rPr>
          <w:rFonts w:ascii="Arial" w:eastAsia="Times New Roman" w:hAnsi="Arial" w:cs="Arial"/>
          <w:color w:val="000000"/>
          <w:sz w:val="24"/>
          <w:szCs w:val="24"/>
        </w:rPr>
        <w:t>Table 5</w:t>
      </w:r>
      <w:bookmarkStart w:id="0" w:name="_GoBack"/>
      <w:bookmarkEnd w:id="0"/>
      <w:r w:rsidRPr="00206BD0">
        <w:rPr>
          <w:rFonts w:ascii="Arial" w:eastAsia="Times New Roman" w:hAnsi="Arial" w:cs="Arial"/>
          <w:color w:val="000000"/>
          <w:sz w:val="24"/>
          <w:szCs w:val="24"/>
        </w:rPr>
        <w:t xml:space="preserve">: </w:t>
      </w:r>
      <w:r>
        <w:rPr>
          <w:rFonts w:ascii="Arial" w:eastAsia="Times New Roman" w:hAnsi="Arial" w:cs="Arial"/>
          <w:color w:val="000000"/>
          <w:sz w:val="24"/>
          <w:szCs w:val="24"/>
        </w:rPr>
        <w:t>Composition of HMI11 and CMM media</w:t>
      </w:r>
    </w:p>
    <w:tbl>
      <w:tblPr>
        <w:tblW w:w="596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9"/>
        <w:gridCol w:w="1701"/>
        <w:gridCol w:w="1559"/>
      </w:tblGrid>
      <w:tr w:rsidR="006D19C0" w:rsidRPr="00124AF2" w:rsidTr="00276A6C">
        <w:trPr>
          <w:trHeight w:val="466"/>
        </w:trPr>
        <w:tc>
          <w:tcPr>
            <w:tcW w:w="2709" w:type="dxa"/>
            <w:shd w:val="clear" w:color="auto" w:fill="auto"/>
            <w:vAlign w:val="center"/>
          </w:tcPr>
          <w:p w:rsidR="006D19C0" w:rsidRPr="00124AF2" w:rsidRDefault="006D19C0" w:rsidP="003C5D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ponent</w:t>
            </w:r>
          </w:p>
        </w:tc>
        <w:tc>
          <w:tcPr>
            <w:tcW w:w="1701" w:type="dxa"/>
            <w:vAlign w:val="center"/>
          </w:tcPr>
          <w:p w:rsidR="006D19C0" w:rsidRDefault="006D19C0" w:rsidP="003C5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124A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M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Pr="00124A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 recipe</w:t>
            </w:r>
          </w:p>
          <w:p w:rsidR="006D19C0" w:rsidRPr="006D19C0" w:rsidRDefault="006D19C0" w:rsidP="003C5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559" w:type="dxa"/>
            <w:vAlign w:val="center"/>
          </w:tcPr>
          <w:p w:rsidR="006D19C0" w:rsidRDefault="006D19C0" w:rsidP="003C5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24AF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MM recipe</w:t>
            </w:r>
          </w:p>
          <w:p w:rsidR="006D19C0" w:rsidRPr="00124AF2" w:rsidRDefault="006D19C0" w:rsidP="003C5D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µM)</w:t>
            </w: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Foetal Bovine Serum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10%</w:t>
            </w: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D-Glucos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25,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10,000</w:t>
            </w: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L-Cyste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1,5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1,000</w:t>
            </w: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3,99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1,000</w:t>
            </w: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L-Methion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L-Argin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L-Leuc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L-Isoleuc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L-Lys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L-Threon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L-Ser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L-</w:t>
            </w:r>
            <w:proofErr w:type="spellStart"/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L-Histid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L-Glutam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L-Asparag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L-Aspart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L-Alan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L-</w:t>
            </w:r>
            <w:proofErr w:type="spellStart"/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Cystin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Pyruv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1,29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Thymid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myo</w:t>
            </w:r>
            <w:proofErr w:type="spellEnd"/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-Inosito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Nicotinamid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Pyridox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Pantothenat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Thiamin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Folic aci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Riboflav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Bioti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cyanocobalamin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D19C0" w:rsidRPr="00276A6C" w:rsidRDefault="006D19C0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6D19C0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6D19C0" w:rsidRPr="00276A6C" w:rsidRDefault="006D19C0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HEP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D19C0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25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25000</w:t>
            </w:r>
          </w:p>
        </w:tc>
      </w:tr>
      <w:tr w:rsidR="0026660D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26660D" w:rsidRPr="00276A6C" w:rsidRDefault="0026660D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7759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77590</w:t>
            </w:r>
          </w:p>
        </w:tc>
      </w:tr>
      <w:tr w:rsidR="0026660D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26660D" w:rsidRPr="00276A6C" w:rsidRDefault="0026660D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NaHCO</w:t>
            </w:r>
            <w:r w:rsidRPr="00276A6C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360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36000</w:t>
            </w:r>
          </w:p>
        </w:tc>
      </w:tr>
      <w:tr w:rsidR="0026660D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26660D" w:rsidRPr="00276A6C" w:rsidRDefault="0026660D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CaCl</w:t>
            </w:r>
            <w:r w:rsidRPr="00276A6C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1500</w:t>
            </w:r>
          </w:p>
        </w:tc>
      </w:tr>
      <w:tr w:rsidR="0026660D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26660D" w:rsidRPr="00276A6C" w:rsidRDefault="0026660D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44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4400</w:t>
            </w:r>
          </w:p>
        </w:tc>
      </w:tr>
      <w:tr w:rsidR="0026660D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26660D" w:rsidRPr="00276A6C" w:rsidRDefault="0026660D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MgSO</w:t>
            </w:r>
            <w:r w:rsidRPr="00276A6C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814</w:t>
            </w:r>
          </w:p>
        </w:tc>
      </w:tr>
      <w:tr w:rsidR="0026660D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26660D" w:rsidRPr="00276A6C" w:rsidRDefault="0026660D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KNO</w:t>
            </w:r>
            <w:r w:rsidRPr="00276A6C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0.75</w:t>
            </w:r>
          </w:p>
        </w:tc>
      </w:tr>
      <w:tr w:rsidR="0026660D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26660D" w:rsidRPr="00276A6C" w:rsidRDefault="0026660D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Na</w:t>
            </w:r>
            <w:r w:rsidRPr="00276A6C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SeO</w:t>
            </w:r>
            <w:r w:rsidRPr="00276A6C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0.065</w:t>
            </w:r>
          </w:p>
        </w:tc>
      </w:tr>
      <w:tr w:rsidR="0026660D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26660D" w:rsidRPr="00276A6C" w:rsidRDefault="0026660D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NaH</w:t>
            </w:r>
            <w:r w:rsidRPr="00276A6C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PO</w:t>
            </w:r>
            <w:r w:rsidRPr="00276A6C"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900</w:t>
            </w:r>
          </w:p>
        </w:tc>
      </w:tr>
      <w:tr w:rsidR="0026660D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26660D" w:rsidRPr="00276A6C" w:rsidRDefault="0026660D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Mercaptoethanol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192</w:t>
            </w:r>
          </w:p>
        </w:tc>
      </w:tr>
      <w:tr w:rsidR="0026660D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26660D" w:rsidRPr="00276A6C" w:rsidRDefault="0026660D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proofErr w:type="spellStart"/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Bathocuproine</w:t>
            </w:r>
            <w:proofErr w:type="spellEnd"/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disulfonic</w:t>
            </w:r>
            <w:proofErr w:type="spellEnd"/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52</w:t>
            </w:r>
          </w:p>
        </w:tc>
      </w:tr>
      <w:tr w:rsidR="0026660D" w:rsidRPr="00276A6C" w:rsidTr="00276A6C">
        <w:trPr>
          <w:trHeight w:val="20"/>
        </w:trPr>
        <w:tc>
          <w:tcPr>
            <w:tcW w:w="2709" w:type="dxa"/>
            <w:shd w:val="clear" w:color="auto" w:fill="auto"/>
            <w:noWrap/>
            <w:vAlign w:val="center"/>
          </w:tcPr>
          <w:p w:rsidR="0026660D" w:rsidRPr="00276A6C" w:rsidRDefault="0026660D" w:rsidP="00276A6C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Phenol R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26660D" w:rsidRPr="00276A6C" w:rsidRDefault="0026660D" w:rsidP="00276A6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276A6C"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</w:tr>
    </w:tbl>
    <w:p w:rsidR="00661C85" w:rsidRDefault="00661C85"/>
    <w:sectPr w:rsidR="00661C85" w:rsidSect="00865E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D19C0"/>
    <w:rsid w:val="0026660D"/>
    <w:rsid w:val="00276A6C"/>
    <w:rsid w:val="005E3C32"/>
    <w:rsid w:val="00661C85"/>
    <w:rsid w:val="006D19C0"/>
    <w:rsid w:val="00865E1F"/>
    <w:rsid w:val="00872AE0"/>
    <w:rsid w:val="00B060EB"/>
    <w:rsid w:val="00CA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9C0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9C0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 Faculty of Pharmacy</Company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Creek</dc:creator>
  <cp:lastModifiedBy>Amy Cattanach</cp:lastModifiedBy>
  <cp:revision>3</cp:revision>
  <dcterms:created xsi:type="dcterms:W3CDTF">2014-12-15T15:28:00Z</dcterms:created>
  <dcterms:modified xsi:type="dcterms:W3CDTF">2015-02-06T14:18:00Z</dcterms:modified>
</cp:coreProperties>
</file>